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A3E2B4" w14:textId="7EEE1A39" w:rsidR="00D8331D" w:rsidRPr="007F77C4" w:rsidRDefault="00D8331D" w:rsidP="00D8331D">
      <w:pPr>
        <w:rPr>
          <w:color w:val="000000" w:themeColor="text1"/>
          <w:lang w:val="en-GB"/>
        </w:rPr>
      </w:pPr>
      <w:r w:rsidRPr="007F77C4">
        <w:rPr>
          <w:b/>
          <w:bCs/>
          <w:color w:val="000000" w:themeColor="text1"/>
          <w:lang w:val="en-GB"/>
        </w:rPr>
        <w:t xml:space="preserve">Additional file </w:t>
      </w:r>
      <w:r w:rsidR="00212ED2" w:rsidRPr="007F77C4">
        <w:rPr>
          <w:b/>
          <w:bCs/>
          <w:color w:val="000000" w:themeColor="text1"/>
          <w:lang w:val="en-GB"/>
        </w:rPr>
        <w:t>3</w:t>
      </w:r>
      <w:r w:rsidRPr="007F77C4">
        <w:rPr>
          <w:b/>
          <w:bCs/>
          <w:color w:val="000000" w:themeColor="text1"/>
          <w:lang w:val="en-GB"/>
        </w:rPr>
        <w:t>.</w:t>
      </w:r>
      <w:r w:rsidRPr="007F77C4">
        <w:rPr>
          <w:color w:val="000000" w:themeColor="text1"/>
          <w:lang w:val="en-GB"/>
        </w:rPr>
        <w:t xml:space="preserve"> Regression of body weight at birth on gestation length (GL), parity and sex of 2,737 </w:t>
      </w:r>
      <w:r w:rsidR="00BC3CFB" w:rsidRPr="007F77C4">
        <w:rPr>
          <w:color w:val="000000" w:themeColor="text1"/>
          <w:lang w:val="en-GB"/>
        </w:rPr>
        <w:t xml:space="preserve">neonatal </w:t>
      </w:r>
      <w:r w:rsidRPr="007F77C4">
        <w:rPr>
          <w:color w:val="000000" w:themeColor="text1"/>
          <w:lang w:val="en-GB"/>
        </w:rPr>
        <w:t>liveborn Holstein singletons. Model fit: R</w:t>
      </w:r>
      <w:r w:rsidRPr="007F77C4">
        <w:rPr>
          <w:color w:val="000000" w:themeColor="text1"/>
          <w:vertAlign w:val="superscript"/>
          <w:lang w:val="en-GB"/>
        </w:rPr>
        <w:t>2</w:t>
      </w:r>
      <w:r w:rsidRPr="007F77C4">
        <w:rPr>
          <w:color w:val="000000" w:themeColor="text1"/>
          <w:lang w:val="en-GB"/>
        </w:rPr>
        <w:t>=0.27 [95% confidence interval: 0.25</w:t>
      </w:r>
      <w:r w:rsidR="00AF0FE2" w:rsidRPr="007F77C4">
        <w:rPr>
          <w:color w:val="000000" w:themeColor="text1"/>
          <w:lang w:val="en-GB"/>
        </w:rPr>
        <w:t>–</w:t>
      </w:r>
      <w:r w:rsidRPr="007F77C4">
        <w:rPr>
          <w:color w:val="000000" w:themeColor="text1"/>
          <w:lang w:val="en-GB"/>
        </w:rPr>
        <w:t>0.30]</w:t>
      </w:r>
      <w:r w:rsidR="004E26E9" w:rsidRPr="007F77C4">
        <w:rPr>
          <w:color w:val="000000" w:themeColor="text1"/>
          <w:lang w:val="en-GB"/>
        </w:rPr>
        <w:t>.</w:t>
      </w:r>
      <w:r w:rsidRPr="007F77C4">
        <w:rPr>
          <w:color w:val="000000" w:themeColor="text1"/>
          <w:lang w:val="en-GB"/>
        </w:rPr>
        <w:t xml:space="preserve"> </w:t>
      </w:r>
    </w:p>
    <w:p w14:paraId="04C454A8" w14:textId="77777777" w:rsidR="00D8331D" w:rsidRPr="007F77C4" w:rsidRDefault="00D8331D" w:rsidP="00D8331D">
      <w:pPr>
        <w:rPr>
          <w:color w:val="000000" w:themeColor="text1"/>
          <w:lang w:val="en-GB"/>
        </w:rPr>
      </w:pPr>
    </w:p>
    <w:tbl>
      <w:tblPr>
        <w:tblW w:w="50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1420"/>
        <w:gridCol w:w="1280"/>
        <w:gridCol w:w="1260"/>
      </w:tblGrid>
      <w:tr w:rsidR="007F77C4" w:rsidRPr="007F77C4" w14:paraId="7D298D5C" w14:textId="77777777" w:rsidTr="00D8331D">
        <w:trPr>
          <w:trHeight w:val="300"/>
          <w:jc w:val="center"/>
        </w:trPr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D13E4" w14:textId="77777777" w:rsidR="00D8331D" w:rsidRPr="007F77C4" w:rsidRDefault="00D8331D" w:rsidP="00667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da-DK"/>
              </w:rPr>
            </w:pPr>
            <w:bookmarkStart w:id="0" w:name="_GoBack"/>
            <w:r w:rsidRPr="007F77C4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da-DK"/>
              </w:rPr>
              <w:t>Variabl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0FF73" w14:textId="77777777" w:rsidR="00D8331D" w:rsidRPr="007F77C4" w:rsidRDefault="00D8331D" w:rsidP="00D8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da-DK"/>
              </w:rPr>
            </w:pPr>
            <w:r w:rsidRPr="007F77C4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da-DK"/>
              </w:rPr>
              <w:t>Estimat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4AEBB" w14:textId="77777777" w:rsidR="00D8331D" w:rsidRPr="007F77C4" w:rsidRDefault="00D8331D" w:rsidP="00D8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da-DK"/>
              </w:rPr>
            </w:pPr>
            <w:r w:rsidRPr="007F77C4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da-DK"/>
              </w:rPr>
              <w:t>Std. erro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FE824" w14:textId="77777777" w:rsidR="00D8331D" w:rsidRPr="007F77C4" w:rsidRDefault="00D8331D" w:rsidP="00D8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da-DK"/>
              </w:rPr>
            </w:pPr>
            <w:r w:rsidRPr="007F77C4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da-DK"/>
              </w:rPr>
              <w:t>P-value</w:t>
            </w:r>
          </w:p>
        </w:tc>
      </w:tr>
      <w:bookmarkEnd w:id="0"/>
      <w:tr w:rsidR="007F77C4" w:rsidRPr="007F77C4" w14:paraId="6CF6EA84" w14:textId="77777777" w:rsidTr="00D8331D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EBEC" w14:textId="77777777" w:rsidR="00D8331D" w:rsidRPr="007F77C4" w:rsidRDefault="00D8331D" w:rsidP="00667F5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da-DK"/>
              </w:rPr>
            </w:pPr>
            <w:r w:rsidRPr="007F77C4">
              <w:rPr>
                <w:rFonts w:ascii="Calibri" w:eastAsia="Times New Roman" w:hAnsi="Calibri" w:cs="Calibri"/>
                <w:color w:val="000000" w:themeColor="text1"/>
                <w:lang w:eastAsia="da-DK"/>
              </w:rPr>
              <w:t>(Intercept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8CFC" w14:textId="77777777" w:rsidR="00D8331D" w:rsidRPr="007F77C4" w:rsidRDefault="00D8331D" w:rsidP="00D8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da-DK"/>
              </w:rPr>
            </w:pPr>
            <w:r w:rsidRPr="007F77C4">
              <w:rPr>
                <w:rFonts w:ascii="Calibri" w:eastAsia="Times New Roman" w:hAnsi="Calibri" w:cs="Calibri"/>
                <w:color w:val="000000" w:themeColor="text1"/>
                <w:lang w:eastAsia="da-DK"/>
              </w:rPr>
              <w:t>-54.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67A2" w14:textId="77777777" w:rsidR="00D8331D" w:rsidRPr="007F77C4" w:rsidRDefault="00D8331D" w:rsidP="00D8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da-DK"/>
              </w:rPr>
            </w:pPr>
            <w:r w:rsidRPr="007F77C4">
              <w:rPr>
                <w:rFonts w:ascii="Calibri" w:eastAsia="Times New Roman" w:hAnsi="Calibri" w:cs="Calibri"/>
                <w:color w:val="000000" w:themeColor="text1"/>
                <w:lang w:eastAsia="da-DK"/>
              </w:rPr>
              <w:t>4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5B4A" w14:textId="77777777" w:rsidR="00D8331D" w:rsidRPr="007F77C4" w:rsidRDefault="00D8331D" w:rsidP="00D8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da-DK"/>
              </w:rPr>
            </w:pPr>
            <w:r w:rsidRPr="007F77C4">
              <w:rPr>
                <w:rFonts w:ascii="Calibri" w:eastAsia="Times New Roman" w:hAnsi="Calibri" w:cs="Calibri"/>
                <w:color w:val="000000" w:themeColor="text1"/>
                <w:lang w:eastAsia="da-DK"/>
              </w:rPr>
              <w:t>&lt;0.0001</w:t>
            </w:r>
          </w:p>
        </w:tc>
      </w:tr>
      <w:tr w:rsidR="007F77C4" w:rsidRPr="007F77C4" w14:paraId="64D0E8F4" w14:textId="77777777" w:rsidTr="00D8331D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B27A" w14:textId="77777777" w:rsidR="00D8331D" w:rsidRPr="007F77C4" w:rsidRDefault="00D8331D" w:rsidP="00667F5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da-DK"/>
              </w:rPr>
            </w:pPr>
            <w:r w:rsidRPr="007F77C4">
              <w:rPr>
                <w:rFonts w:ascii="Calibri" w:eastAsia="Times New Roman" w:hAnsi="Calibri" w:cs="Calibri"/>
                <w:color w:val="000000" w:themeColor="text1"/>
                <w:lang w:eastAsia="da-DK"/>
              </w:rPr>
              <w:t>G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DB25" w14:textId="77777777" w:rsidR="00D8331D" w:rsidRPr="007F77C4" w:rsidRDefault="00D8331D" w:rsidP="00D8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da-DK"/>
              </w:rPr>
            </w:pPr>
            <w:r w:rsidRPr="007F77C4">
              <w:rPr>
                <w:rFonts w:ascii="Calibri" w:eastAsia="Times New Roman" w:hAnsi="Calibri" w:cs="Calibri"/>
                <w:color w:val="000000" w:themeColor="text1"/>
                <w:lang w:eastAsia="da-DK"/>
              </w:rPr>
              <w:t>0.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F8B4" w14:textId="77777777" w:rsidR="00D8331D" w:rsidRPr="007F77C4" w:rsidRDefault="00D8331D" w:rsidP="00D8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da-DK"/>
              </w:rPr>
            </w:pPr>
            <w:r w:rsidRPr="007F77C4">
              <w:rPr>
                <w:rFonts w:ascii="Calibri" w:eastAsia="Times New Roman" w:hAnsi="Calibri" w:cs="Calibri"/>
                <w:color w:val="000000" w:themeColor="text1"/>
                <w:lang w:eastAsia="da-DK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D833" w14:textId="77777777" w:rsidR="00D8331D" w:rsidRPr="007F77C4" w:rsidRDefault="00D8331D" w:rsidP="00D8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da-DK"/>
              </w:rPr>
            </w:pPr>
            <w:r w:rsidRPr="007F77C4">
              <w:rPr>
                <w:rFonts w:ascii="Calibri" w:eastAsia="Times New Roman" w:hAnsi="Calibri" w:cs="Calibri"/>
                <w:color w:val="000000" w:themeColor="text1"/>
                <w:lang w:eastAsia="da-DK"/>
              </w:rPr>
              <w:t>&lt;0.0001</w:t>
            </w:r>
          </w:p>
        </w:tc>
      </w:tr>
      <w:tr w:rsidR="007F77C4" w:rsidRPr="007F77C4" w14:paraId="5A2049C6" w14:textId="77777777" w:rsidTr="00D8331D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BCF8" w14:textId="77777777" w:rsidR="00D8331D" w:rsidRPr="007F77C4" w:rsidRDefault="00D8331D" w:rsidP="00667F5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da-DK"/>
              </w:rPr>
            </w:pPr>
            <w:r w:rsidRPr="007F77C4">
              <w:rPr>
                <w:rFonts w:ascii="Calibri" w:eastAsia="Times New Roman" w:hAnsi="Calibri" w:cs="Calibri"/>
                <w:color w:val="000000" w:themeColor="text1"/>
                <w:lang w:eastAsia="da-DK"/>
              </w:rPr>
              <w:t>Parity = 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5840" w14:textId="77777777" w:rsidR="00D8331D" w:rsidRPr="007F77C4" w:rsidRDefault="00D8331D" w:rsidP="00D8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da-DK"/>
              </w:rPr>
            </w:pPr>
            <w:r w:rsidRPr="007F77C4">
              <w:rPr>
                <w:rFonts w:ascii="Calibri" w:eastAsia="Times New Roman" w:hAnsi="Calibri" w:cs="Calibri"/>
                <w:color w:val="000000" w:themeColor="text1"/>
                <w:lang w:eastAsia="da-DK"/>
              </w:rPr>
              <w:t>1.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6724" w14:textId="77777777" w:rsidR="00D8331D" w:rsidRPr="007F77C4" w:rsidRDefault="00D8331D" w:rsidP="00D8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da-DK"/>
              </w:rPr>
            </w:pPr>
            <w:r w:rsidRPr="007F77C4">
              <w:rPr>
                <w:rFonts w:ascii="Calibri" w:eastAsia="Times New Roman" w:hAnsi="Calibri" w:cs="Calibri"/>
                <w:color w:val="000000" w:themeColor="text1"/>
                <w:lang w:eastAsia="da-DK"/>
              </w:rPr>
              <w:t>0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AC64" w14:textId="77777777" w:rsidR="00D8331D" w:rsidRPr="007F77C4" w:rsidRDefault="00D8331D" w:rsidP="00D8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da-DK"/>
              </w:rPr>
            </w:pPr>
            <w:r w:rsidRPr="007F77C4">
              <w:rPr>
                <w:rFonts w:ascii="Calibri" w:eastAsia="Times New Roman" w:hAnsi="Calibri" w:cs="Calibri"/>
                <w:color w:val="000000" w:themeColor="text1"/>
                <w:lang w:eastAsia="da-DK"/>
              </w:rPr>
              <w:t>&lt;0.0001</w:t>
            </w:r>
          </w:p>
        </w:tc>
      </w:tr>
      <w:tr w:rsidR="007F77C4" w:rsidRPr="007F77C4" w14:paraId="211C554B" w14:textId="77777777" w:rsidTr="00D8331D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1BC8" w14:textId="77777777" w:rsidR="00D8331D" w:rsidRPr="007F77C4" w:rsidRDefault="00D8331D" w:rsidP="00667F5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da-DK"/>
              </w:rPr>
            </w:pPr>
            <w:r w:rsidRPr="007F77C4">
              <w:rPr>
                <w:rFonts w:ascii="Calibri" w:eastAsia="Times New Roman" w:hAnsi="Calibri" w:cs="Calibri"/>
                <w:color w:val="000000" w:themeColor="text1"/>
                <w:lang w:eastAsia="da-DK"/>
              </w:rPr>
              <w:t>Parity = 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7BE1" w14:textId="77777777" w:rsidR="00D8331D" w:rsidRPr="007F77C4" w:rsidRDefault="00D8331D" w:rsidP="00D8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da-DK"/>
              </w:rPr>
            </w:pPr>
            <w:r w:rsidRPr="007F77C4">
              <w:rPr>
                <w:rFonts w:ascii="Calibri" w:eastAsia="Times New Roman" w:hAnsi="Calibri" w:cs="Calibri"/>
                <w:color w:val="000000" w:themeColor="text1"/>
                <w:lang w:eastAsia="da-DK"/>
              </w:rPr>
              <w:t>2.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57BB" w14:textId="77777777" w:rsidR="00D8331D" w:rsidRPr="007F77C4" w:rsidRDefault="00D8331D" w:rsidP="00D8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da-DK"/>
              </w:rPr>
            </w:pPr>
            <w:r w:rsidRPr="007F77C4">
              <w:rPr>
                <w:rFonts w:ascii="Calibri" w:eastAsia="Times New Roman" w:hAnsi="Calibri" w:cs="Calibri"/>
                <w:color w:val="000000" w:themeColor="text1"/>
                <w:lang w:eastAsia="da-DK"/>
              </w:rPr>
              <w:t>0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777A" w14:textId="77777777" w:rsidR="00D8331D" w:rsidRPr="007F77C4" w:rsidRDefault="00D8331D" w:rsidP="00D8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da-DK"/>
              </w:rPr>
            </w:pPr>
          </w:p>
        </w:tc>
      </w:tr>
      <w:tr w:rsidR="007F77C4" w:rsidRPr="007F77C4" w14:paraId="61F4DEEF" w14:textId="77777777" w:rsidTr="00D8331D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ED25" w14:textId="77777777" w:rsidR="00D8331D" w:rsidRPr="007F77C4" w:rsidRDefault="00D8331D" w:rsidP="00667F5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da-DK"/>
              </w:rPr>
            </w:pPr>
            <w:r w:rsidRPr="007F77C4">
              <w:rPr>
                <w:rFonts w:ascii="Calibri" w:eastAsia="Times New Roman" w:hAnsi="Calibri" w:cs="Calibri"/>
                <w:color w:val="000000" w:themeColor="text1"/>
                <w:lang w:eastAsia="da-DK"/>
              </w:rPr>
              <w:t>Parity = 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888B" w14:textId="77777777" w:rsidR="00D8331D" w:rsidRPr="007F77C4" w:rsidRDefault="00D8331D" w:rsidP="00D8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da-DK"/>
              </w:rPr>
            </w:pPr>
            <w:r w:rsidRPr="007F77C4">
              <w:rPr>
                <w:rFonts w:ascii="Calibri" w:eastAsia="Times New Roman" w:hAnsi="Calibri" w:cs="Calibri"/>
                <w:color w:val="000000" w:themeColor="text1"/>
                <w:lang w:eastAsia="da-DK"/>
              </w:rPr>
              <w:t>1.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301B" w14:textId="77777777" w:rsidR="00D8331D" w:rsidRPr="007F77C4" w:rsidRDefault="00D8331D" w:rsidP="00D8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da-DK"/>
              </w:rPr>
            </w:pPr>
            <w:r w:rsidRPr="007F77C4">
              <w:rPr>
                <w:rFonts w:ascii="Calibri" w:eastAsia="Times New Roman" w:hAnsi="Calibri" w:cs="Calibri"/>
                <w:color w:val="000000" w:themeColor="text1"/>
                <w:lang w:eastAsia="da-DK"/>
              </w:rPr>
              <w:t>0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866C" w14:textId="77777777" w:rsidR="00D8331D" w:rsidRPr="007F77C4" w:rsidRDefault="00D8331D" w:rsidP="00D8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da-DK"/>
              </w:rPr>
            </w:pPr>
          </w:p>
        </w:tc>
      </w:tr>
      <w:tr w:rsidR="00D8331D" w:rsidRPr="007F77C4" w14:paraId="00694732" w14:textId="77777777" w:rsidTr="00D8331D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960DA" w14:textId="77777777" w:rsidR="00D8331D" w:rsidRPr="007F77C4" w:rsidRDefault="00D8331D" w:rsidP="00667F5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da-DK"/>
              </w:rPr>
            </w:pPr>
            <w:r w:rsidRPr="007F77C4">
              <w:rPr>
                <w:rFonts w:ascii="Calibri" w:eastAsia="Times New Roman" w:hAnsi="Calibri" w:cs="Calibri"/>
                <w:color w:val="000000" w:themeColor="text1"/>
                <w:lang w:eastAsia="da-DK"/>
              </w:rPr>
              <w:t>Sex = mal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53F80" w14:textId="77777777" w:rsidR="00D8331D" w:rsidRPr="007F77C4" w:rsidRDefault="00D8331D" w:rsidP="00D8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da-DK"/>
              </w:rPr>
            </w:pPr>
            <w:r w:rsidRPr="007F77C4">
              <w:rPr>
                <w:rFonts w:ascii="Calibri" w:eastAsia="Times New Roman" w:hAnsi="Calibri" w:cs="Calibri"/>
                <w:color w:val="000000" w:themeColor="text1"/>
                <w:lang w:eastAsia="da-DK"/>
              </w:rPr>
              <w:t>2.8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1BCBD" w14:textId="77777777" w:rsidR="00D8331D" w:rsidRPr="007F77C4" w:rsidRDefault="00D8331D" w:rsidP="00D8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da-DK"/>
              </w:rPr>
            </w:pPr>
            <w:r w:rsidRPr="007F77C4">
              <w:rPr>
                <w:rFonts w:ascii="Calibri" w:eastAsia="Times New Roman" w:hAnsi="Calibri" w:cs="Calibri"/>
                <w:color w:val="000000" w:themeColor="text1"/>
                <w:lang w:eastAsia="da-DK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24AB9" w14:textId="77777777" w:rsidR="00D8331D" w:rsidRPr="007F77C4" w:rsidRDefault="00D8331D" w:rsidP="00D8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da-DK"/>
              </w:rPr>
            </w:pPr>
            <w:r w:rsidRPr="007F77C4">
              <w:rPr>
                <w:rFonts w:ascii="Calibri" w:eastAsia="Times New Roman" w:hAnsi="Calibri" w:cs="Calibri"/>
                <w:color w:val="000000" w:themeColor="text1"/>
                <w:lang w:eastAsia="da-DK"/>
              </w:rPr>
              <w:t>&lt;0.0001</w:t>
            </w:r>
          </w:p>
        </w:tc>
      </w:tr>
    </w:tbl>
    <w:p w14:paraId="61DCF9AE" w14:textId="77777777" w:rsidR="00D8331D" w:rsidRPr="007F77C4" w:rsidRDefault="00D8331D" w:rsidP="00D8331D">
      <w:pPr>
        <w:rPr>
          <w:color w:val="000000" w:themeColor="text1"/>
          <w:lang w:val="en-GB"/>
        </w:rPr>
      </w:pPr>
    </w:p>
    <w:p w14:paraId="5077C305" w14:textId="77777777" w:rsidR="000159AE" w:rsidRPr="007F77C4" w:rsidRDefault="000159AE">
      <w:pPr>
        <w:rPr>
          <w:color w:val="000000" w:themeColor="text1"/>
        </w:rPr>
      </w:pPr>
    </w:p>
    <w:sectPr w:rsidR="000159AE" w:rsidRPr="007F77C4" w:rsidSect="007F77C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4"/>
  <w:proofState w:spelling="clean" w:grammar="clean"/>
  <w:revisionView w:markup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31D"/>
    <w:rsid w:val="000159AE"/>
    <w:rsid w:val="000864CD"/>
    <w:rsid w:val="00212ED2"/>
    <w:rsid w:val="004E26E9"/>
    <w:rsid w:val="007F5979"/>
    <w:rsid w:val="007F77C4"/>
    <w:rsid w:val="008E3939"/>
    <w:rsid w:val="00AF0FE2"/>
    <w:rsid w:val="00BC3CFB"/>
    <w:rsid w:val="00D50A75"/>
    <w:rsid w:val="00D8331D"/>
    <w:rsid w:val="00F00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742FF"/>
  <w15:chartTrackingRefBased/>
  <w15:docId w15:val="{EA543650-B64F-4F3A-BB72-496988D96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331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F5979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ørgen Agerholm</dc:creator>
  <cp:keywords/>
  <dc:description/>
  <cp:lastModifiedBy>Chandravadhana Ramesh</cp:lastModifiedBy>
  <cp:revision>8</cp:revision>
  <dcterms:created xsi:type="dcterms:W3CDTF">2023-03-09T08:24:00Z</dcterms:created>
  <dcterms:modified xsi:type="dcterms:W3CDTF">2023-06-20T10:20:00Z</dcterms:modified>
</cp:coreProperties>
</file>